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b/>
          <w:sz w:val="24"/>
          <w:szCs w:val="24"/>
          <w:lang w:val="en-GB"/>
        </w:rPr>
        <w:t xml:space="preserve">Reciprocal cross infection of sticklebacks with the </w:t>
      </w:r>
      <w:r>
        <w:rPr>
          <w:b/>
          <w:sz w:val="24"/>
          <w:szCs w:val="24"/>
        </w:rPr>
        <w:t>diphyllobothriidean cestode</w:t>
      </w:r>
      <w:r>
        <w:rPr>
          <w:b/>
          <w:sz w:val="24"/>
          <w:szCs w:val="24"/>
          <w:lang w:val="en-GB"/>
        </w:rPr>
        <w:t xml:space="preserve"> </w:t>
      </w:r>
      <w:r>
        <w:rPr>
          <w:b/>
          <w:i/>
          <w:sz w:val="24"/>
          <w:szCs w:val="24"/>
          <w:lang w:val="en-GB"/>
        </w:rPr>
        <w:t>Schistocephalus solidus</w:t>
      </w:r>
      <w:r>
        <w:rPr>
          <w:b/>
          <w:sz w:val="24"/>
          <w:szCs w:val="24"/>
          <w:lang w:val="en-GB"/>
        </w:rPr>
        <w:t xml:space="preserve"> reveals consistent population differences in parasite growth and host resistance </w:t>
      </w:r>
    </w:p>
    <w:p>
      <w:pPr>
        <w:pStyle w:val="Normal"/>
        <w:spacing w:lineRule="auto" w:line="360" w:before="0" w:after="0"/>
        <w:jc w:val="center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Martin Kalbe</w:t>
      </w:r>
      <w:r>
        <w:rPr>
          <w:sz w:val="24"/>
          <w:szCs w:val="24"/>
          <w:vertAlign w:val="superscript"/>
          <w:lang w:val="en-GB"/>
        </w:rPr>
        <w:t>1§</w:t>
      </w:r>
      <w:r>
        <w:rPr>
          <w:sz w:val="24"/>
          <w:szCs w:val="24"/>
          <w:lang w:val="en-GB"/>
        </w:rPr>
        <w:t>, Christophe Eizaguirre</w:t>
      </w:r>
      <w:r>
        <w:rPr>
          <w:sz w:val="24"/>
          <w:szCs w:val="24"/>
          <w:vertAlign w:val="superscript"/>
          <w:lang w:val="en-GB"/>
        </w:rPr>
        <w:t>1,2</w:t>
      </w:r>
      <w:r>
        <w:rPr>
          <w:sz w:val="24"/>
          <w:szCs w:val="24"/>
          <w:lang w:val="en-GB"/>
        </w:rPr>
        <w:t>,  Jörn P Scharsack</w:t>
      </w:r>
      <w:r>
        <w:rPr>
          <w:sz w:val="24"/>
          <w:szCs w:val="24"/>
          <w:vertAlign w:val="superscript"/>
          <w:lang w:val="en-GB"/>
        </w:rPr>
        <w:t xml:space="preserve">1,3 </w:t>
      </w:r>
      <w:r>
        <w:rPr>
          <w:sz w:val="24"/>
          <w:szCs w:val="24"/>
          <w:lang w:val="en-GB"/>
        </w:rPr>
        <w:t>and Per J Jakobsen</w:t>
      </w:r>
      <w:r>
        <w:rPr>
          <w:sz w:val="24"/>
          <w:szCs w:val="24"/>
          <w:vertAlign w:val="superscript"/>
          <w:lang w:val="en-GB"/>
        </w:rPr>
        <w:t>1,4</w:t>
      </w:r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sz w:val="24"/>
          <w:szCs w:val="24"/>
          <w:vertAlign w:val="superscript"/>
          <w:lang w:val="en-GB"/>
        </w:rPr>
        <w:t>1</w:t>
      </w:r>
      <w:r>
        <w:rPr>
          <w:sz w:val="24"/>
          <w:szCs w:val="24"/>
          <w:lang w:val="en-GB"/>
        </w:rPr>
        <w:t xml:space="preserve">Department of Evolutionary Ecology, Max Planck Institute for Evolutionary Biology, August-Thienemann-Str. 2, 24306 Plön, Germany  </w:t>
      </w:r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>School of Biological and Chemical Sciences, Queen Mary University of London, Mile End Road, London E1 4NS, UK</w:t>
      </w:r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sz w:val="24"/>
          <w:szCs w:val="24"/>
          <w:vertAlign w:val="superscript"/>
          <w:lang w:val="en-GB"/>
        </w:rPr>
        <w:t>3</w:t>
      </w:r>
      <w:r>
        <w:rPr>
          <w:sz w:val="24"/>
          <w:szCs w:val="24"/>
          <w:lang w:val="en-GB"/>
        </w:rPr>
        <w:t>Department of Animal Evolutionary Ecology, Institute for Evolution and Biodiversity, University of Münster, Hüfferstr. 1, 48149 Münster, Germany</w:t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center"/>
        <w:rPr>
          <w:color w:val="000000"/>
          <w:sz w:val="24"/>
          <w:szCs w:val="24"/>
          <w:lang w:val="en-GB"/>
        </w:rPr>
      </w:pPr>
      <w:r>
        <w:rPr>
          <w:bCs/>
          <w:iCs/>
          <w:color w:val="000000"/>
          <w:sz w:val="24"/>
          <w:szCs w:val="24"/>
          <w:vertAlign w:val="superscript"/>
          <w:lang w:val="en-GB"/>
        </w:rPr>
        <w:t>4</w:t>
      </w:r>
      <w:r>
        <w:rPr>
          <w:bCs/>
          <w:iCs/>
          <w:color w:val="000000"/>
          <w:sz w:val="24"/>
          <w:szCs w:val="24"/>
          <w:lang w:val="en-GB"/>
        </w:rPr>
        <w:t>Institute for Biology, University of Bergen, Thor Møhlensgt. 55, 5020, Bergen, Norway</w:t>
      </w:r>
    </w:p>
    <w:p>
      <w:pPr>
        <w:pStyle w:val="Normal"/>
        <w:spacing w:lineRule="auto" w:line="360" w:before="0" w:after="0"/>
        <w:jc w:val="center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vertAlign w:val="superscript"/>
          <w:lang w:val="en-GB"/>
        </w:rPr>
        <w:t>§</w:t>
      </w:r>
      <w:r>
        <w:rPr>
          <w:sz w:val="24"/>
          <w:szCs w:val="24"/>
          <w:lang w:val="en-GB"/>
        </w:rPr>
        <w:t xml:space="preserve">Correspondence: </w:t>
      </w:r>
      <w:hyperlink r:id="rId2">
        <w:r>
          <w:rPr>
            <w:rStyle w:val="InternetLink"/>
            <w:sz w:val="24"/>
            <w:szCs w:val="24"/>
            <w:lang w:val="en-GB"/>
          </w:rPr>
          <w:t>kalbe@evolbio.mpg.de</w:t>
        </w:r>
      </w:hyperlink>
    </w:p>
    <w:p>
      <w:pPr>
        <w:pStyle w:val="Normal"/>
        <w:spacing w:lineRule="auto" w:line="360" w:before="0" w:after="0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</w:rPr>
        <w:t>Additional file 1: Table S1:</w:t>
      </w:r>
      <w:r>
        <w:rPr/>
        <w:t xml:space="preserve"> Means ±standard deviation of morphological measurements in female and male sticklebacks 12 weeks after experimental infection with </w:t>
      </w:r>
      <w:r>
        <w:rPr>
          <w:i/>
        </w:rPr>
        <w:t>Schistocephalus solidus</w:t>
      </w:r>
      <w:r>
        <w:rPr/>
        <w:t xml:space="preserve">. Host groups are Norwegian (NO) and German (DE) sticklebacks (SB), as well as NO-maternal (NOmat) and DE-maternal (DEmat) stickleback hybrids. Treatment groups are sticklebacks infected with either one Norwegian parasite (NO_P), one German parasite (DE_P) or sham-exposed control. Relative parasite weight is given as Parasite Index (parasite weight/(fish weight including parasite weight)*100) as percentage, relative weight of livers and spleens are given as indices expressed as percentage of organ weight of the host weight (organ weight/(fish weight without parasite weight)*100). </w:t>
      </w:r>
    </w:p>
    <w:tbl>
      <w:tblPr>
        <w:tblW w:w="1399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5"/>
        <w:gridCol w:w="1087"/>
        <w:gridCol w:w="927"/>
        <w:gridCol w:w="923"/>
        <w:gridCol w:w="1267"/>
        <w:gridCol w:w="1104"/>
        <w:gridCol w:w="1392"/>
        <w:gridCol w:w="1210"/>
        <w:gridCol w:w="1242"/>
        <w:gridCol w:w="1142"/>
        <w:gridCol w:w="1166"/>
        <w:gridCol w:w="1292"/>
      </w:tblGrid>
      <w:tr>
        <w:trPr>
          <w:trHeight w:val="900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Host Grou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Parasite Treatment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Sex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Standard Length (mm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ish Weight (mg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Parasite  Weight  (mg)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Liver Weight (mg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Spleen Weight (mg)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Parasite Index (%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Hepato-somatic Index (%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Spleno-somatic Index (%)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O_SB</w:t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O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3.22±2.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82±13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0.68±31.3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9.73±5.7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8±0.2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.37±3.2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72±0.6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64±0.02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3.08±2.4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68±12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38.96±32.4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.03±6.55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9±0.2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.11±3.3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41±0.69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67±0.02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DE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17±3.0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44±13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8.88±22.7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9.42±6.5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7±0.3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.40±2.0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80±0.9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8±0.077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09±1.8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48±12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1.16±24.9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.19±5.0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6±0.2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.78±2.85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30±0.5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67±0.039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Contro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55±1.2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92±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3.07±7.05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3±0.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30±0.8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62±0.024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15±1.73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14±93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.73±4.96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47±0.2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61±0.5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66±0.028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DE_SB</w:t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O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86±2.5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19±14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16.45±36.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4.98±7.4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87±0.3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3.74±3.2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53±0.7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26±0.051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9.74±2.0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05±9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05.61±32.26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.90±5.4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91±0.4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5.72±3.90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13±0.61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52±0.060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DE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63±2.2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27±1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47.23±31.6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9.47±6.8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65±0.2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7.90±3.57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82±0.7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95±0.030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00±2.50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09±12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41.10±34.8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9.06±5.61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74±0.3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7.45±3.3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84±0.6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10±0.04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Contro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17±2.02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99±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7.63±7.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4±0.2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91±0.7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79±0.031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0.04±1.92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672±08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6.26±6.9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4±0.17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87±0.6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1±0.02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de-DE" w:eastAsia="de-DE"/>
              </w:rPr>
              <w:t>NOmat_Hyb</w:t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O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91±2.8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18±1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6.94±24.27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7.50±4.5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80±0.2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0.45±2.3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38±0.4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09±0.028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4.33±1.8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60±114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0.26±36.09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.48±5.5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81±0.23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.69±2.3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08±0.52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05±0.029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DE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5.25±3.20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54±1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09.28±36.1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.00±3.0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73±0.2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2.60±2.4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16±0.3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00±0.042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4.40±2.07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55±8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14.78±32.01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0.74±0.8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82±0.4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1.92±2.7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48±0.2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97±0.044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Contro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4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3.75±2.27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16±1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0.8±13.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63±0.2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69±1.1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76±0.02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67±1.78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76±10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2.54±5.28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65±0.24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93±0.75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5±0.030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val="de-DE" w:eastAsia="de-DE"/>
              </w:rPr>
              <w:t>DEmat_Hyb</w:t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NO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5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40±2.41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65±13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76.12±22.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7.06±4.2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70±0.2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0.59±2.64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48±0.4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03±0.026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0.92±3.34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20±139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87.53±29.5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5.88±4.10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83±0.4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3.19±3.98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51±0.49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129±0.07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DE_P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3.29±2.93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73±16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94.20±28.5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1.39±9.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7±0.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0.63±1.7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65±0.71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73±0.01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2.25±1.98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807±13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05.13±20.70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6.83±5.13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5±0.18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13.10±2.1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.37±0.4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81±0.033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Control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f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92±2.76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20±13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7.55±7.9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2±0.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81±0.78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73±0.020</w:t>
            </w:r>
          </w:p>
        </w:tc>
      </w:tr>
      <w:tr>
        <w:trPr>
          <w:trHeight w:val="300" w:hRule="atLeast"/>
        </w:trPr>
        <w:tc>
          <w:tcPr>
            <w:tcW w:w="124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DE" w:eastAsia="de-DE"/>
              </w:rPr>
            </w:r>
          </w:p>
        </w:tc>
        <w:tc>
          <w:tcPr>
            <w:tcW w:w="108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m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3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41.81±2.3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713±117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23.14±7.62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53±0.19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 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3.21±0.77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de-DE" w:eastAsia="de-DE"/>
              </w:rPr>
            </w:pPr>
            <w:r>
              <w:rPr>
                <w:rFonts w:eastAsia="Times New Roman"/>
                <w:color w:val="000000"/>
                <w:lang w:val="de-DE" w:eastAsia="de-DE"/>
              </w:rPr>
              <w:t>0.073±0.02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008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lbe@evolbio.mpg.d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1T02:54:00Z</dcterms:created>
  <dc:creator/>
  <dc:description/>
  <cp:keywords/>
  <dc:language>en-US</dc:language>
  <cp:lastModifiedBy/>
  <cp:lastPrinted>2016-02-14T23:50:00Z</cp:lastPrinted>
  <dcterms:modified xsi:type="dcterms:W3CDTF">2016-03-02T18:04:00Z</dcterms:modified>
  <cp:revision>1</cp:revision>
  <dc:subject/>
  <dc:title/>
</cp:coreProperties>
</file>